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284B" w:rsidRDefault="0046284B" w:rsidP="0046284B">
      <w:r>
        <w:rPr>
          <w:noProof/>
          <w:lang w:val="en-IN" w:eastAsia="en-IN"/>
        </w:rPr>
        <w:drawing>
          <wp:inline distT="0" distB="0" distL="0" distR="0" wp14:anchorId="60EA87F1" wp14:editId="206E1C78">
            <wp:extent cx="5943600" cy="7360928"/>
            <wp:effectExtent l="0" t="0" r="0" b="0"/>
            <wp:docPr id="103020136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3609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284B" w:rsidRPr="00535107" w:rsidRDefault="0046284B" w:rsidP="0046284B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6 Fig</w:t>
      </w:r>
      <w:bookmarkStart w:id="0" w:name="_GoBack"/>
      <w:bookmarkEnd w:id="0"/>
      <w:r w:rsidRPr="005351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535107">
        <w:rPr>
          <w:rFonts w:ascii="Times New Roman" w:eastAsia="Times New Roman" w:hAnsi="Times New Roman" w:cs="Times New Roman"/>
          <w:color w:val="000000"/>
          <w:sz w:val="24"/>
          <w:szCs w:val="24"/>
        </w:rPr>
        <w:t>Graphs of</w:t>
      </w:r>
      <w:r w:rsidRPr="00535107">
        <w:rPr>
          <w:rFonts w:ascii="Times New Roman" w:hAnsi="Times New Roman" w:cs="Times New Roman"/>
          <w:sz w:val="24"/>
          <w:szCs w:val="24"/>
        </w:rPr>
        <w:t xml:space="preserve"> THP1 macrophage cell viability after 72-hour incubation with compounds as determined by MTT assa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81037" w:rsidRDefault="0046284B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84B"/>
    <w:rsid w:val="00426632"/>
    <w:rsid w:val="0046284B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A6E1F"/>
  <w15:chartTrackingRefBased/>
  <w15:docId w15:val="{B2A4F839-A22C-4619-A4C4-7F8000390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84B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7-02T07:53:00Z</dcterms:created>
  <dcterms:modified xsi:type="dcterms:W3CDTF">2026-07-02T07:53:00Z</dcterms:modified>
</cp:coreProperties>
</file>